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F9610E" w14:textId="3C4406E9" w:rsidR="00CB4E5F" w:rsidRPr="00A33D86" w:rsidRDefault="00837248" w:rsidP="00A33D86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Table S4</w:t>
      </w:r>
      <w:bookmarkStart w:id="0" w:name="_GoBack"/>
      <w:bookmarkEnd w:id="0"/>
      <w:r w:rsidR="00CB4E5F" w:rsidRPr="00A33D86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</w:t>
      </w:r>
      <w:r w:rsidR="0017207F">
        <w:rPr>
          <w:rFonts w:ascii="Times New Roman" w:eastAsia="Libian SC Regular" w:hAnsi="Times New Roman" w:cs="Times New Roman"/>
          <w:sz w:val="22"/>
          <w:szCs w:val="22"/>
        </w:rPr>
        <w:t>ANOVA test of</w:t>
      </w:r>
      <w:r w:rsidR="00A33D86" w:rsidRPr="00A33D86">
        <w:rPr>
          <w:rFonts w:ascii="Times New Roman" w:eastAsia="Libian SC Regular" w:hAnsi="Times New Roman" w:cs="Times New Roman"/>
          <w:sz w:val="22"/>
          <w:szCs w:val="22"/>
        </w:rPr>
        <w:t xml:space="preserve"> effects of food ration, predation stress, sex, and their two-way interactions on the ten most abundant phyla in intestinal microbiota community. </w:t>
      </w:r>
      <w:r w:rsidR="004059FE">
        <w:rPr>
          <w:rFonts w:ascii="Times New Roman" w:hAnsi="Times New Roman" w:cs="Times New Roman"/>
          <w:sz w:val="22"/>
          <w:szCs w:val="22"/>
        </w:rPr>
        <w:t>Significant treatment effects are highlighted in bold text.</w:t>
      </w:r>
    </w:p>
    <w:p w14:paraId="550D2090" w14:textId="77777777" w:rsidR="00915699" w:rsidRDefault="00915699"/>
    <w:tbl>
      <w:tblPr>
        <w:tblStyle w:val="LightShading"/>
        <w:tblW w:w="14552" w:type="dxa"/>
        <w:tblLook w:val="04A0" w:firstRow="1" w:lastRow="0" w:firstColumn="1" w:lastColumn="0" w:noHBand="0" w:noVBand="1"/>
      </w:tblPr>
      <w:tblGrid>
        <w:gridCol w:w="1940"/>
        <w:gridCol w:w="733"/>
        <w:gridCol w:w="1347"/>
        <w:gridCol w:w="821"/>
        <w:gridCol w:w="1151"/>
        <w:gridCol w:w="943"/>
        <w:gridCol w:w="1337"/>
        <w:gridCol w:w="852"/>
        <w:gridCol w:w="1208"/>
        <w:gridCol w:w="852"/>
        <w:gridCol w:w="1208"/>
        <w:gridCol w:w="893"/>
        <w:gridCol w:w="1267"/>
      </w:tblGrid>
      <w:tr w:rsidR="00CB4E5F" w:rsidRPr="00CB4E5F" w14:paraId="2064963B" w14:textId="77777777" w:rsidTr="003054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noWrap/>
            <w:hideMark/>
          </w:tcPr>
          <w:p w14:paraId="3BB4539E" w14:textId="77777777" w:rsidR="00CB4E5F" w:rsidRPr="00CB4E5F" w:rsidRDefault="00CB4E5F" w:rsidP="00CB4E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yla</w:t>
            </w:r>
          </w:p>
        </w:tc>
        <w:tc>
          <w:tcPr>
            <w:tcW w:w="2080" w:type="dxa"/>
            <w:gridSpan w:val="2"/>
            <w:shd w:val="clear" w:color="auto" w:fill="auto"/>
            <w:noWrap/>
            <w:hideMark/>
          </w:tcPr>
          <w:p w14:paraId="0FF8AB78" w14:textId="77777777" w:rsidR="00CB4E5F" w:rsidRPr="00CB4E5F" w:rsidRDefault="00CB4E5F" w:rsidP="00CB4E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od ration</w:t>
            </w:r>
          </w:p>
        </w:tc>
        <w:tc>
          <w:tcPr>
            <w:tcW w:w="1972" w:type="dxa"/>
            <w:gridSpan w:val="2"/>
            <w:shd w:val="clear" w:color="auto" w:fill="auto"/>
            <w:noWrap/>
            <w:hideMark/>
          </w:tcPr>
          <w:p w14:paraId="51D6D09E" w14:textId="77777777" w:rsidR="00CB4E5F" w:rsidRPr="00CB4E5F" w:rsidRDefault="00CB4E5F" w:rsidP="00CB4E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ke</w:t>
            </w:r>
          </w:p>
        </w:tc>
        <w:tc>
          <w:tcPr>
            <w:tcW w:w="2280" w:type="dxa"/>
            <w:gridSpan w:val="2"/>
            <w:shd w:val="clear" w:color="auto" w:fill="auto"/>
            <w:noWrap/>
            <w:hideMark/>
          </w:tcPr>
          <w:p w14:paraId="390E15D1" w14:textId="77777777" w:rsidR="00CB4E5F" w:rsidRPr="00CB4E5F" w:rsidRDefault="00CB4E5F" w:rsidP="00CB4E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060" w:type="dxa"/>
            <w:gridSpan w:val="2"/>
            <w:shd w:val="clear" w:color="auto" w:fill="auto"/>
            <w:noWrap/>
            <w:hideMark/>
          </w:tcPr>
          <w:p w14:paraId="6C67B349" w14:textId="77777777" w:rsidR="00CB4E5F" w:rsidRPr="00CB4E5F" w:rsidRDefault="00CB4E5F" w:rsidP="00CB4E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od ration × Pike</w:t>
            </w:r>
          </w:p>
        </w:tc>
        <w:tc>
          <w:tcPr>
            <w:tcW w:w="2060" w:type="dxa"/>
            <w:gridSpan w:val="2"/>
            <w:shd w:val="clear" w:color="auto" w:fill="auto"/>
            <w:noWrap/>
            <w:hideMark/>
          </w:tcPr>
          <w:p w14:paraId="6155F8D8" w14:textId="77777777" w:rsidR="00CB4E5F" w:rsidRPr="00CB4E5F" w:rsidRDefault="00CB4E5F" w:rsidP="00CB4E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od ration × Sex</w:t>
            </w:r>
          </w:p>
        </w:tc>
        <w:tc>
          <w:tcPr>
            <w:tcW w:w="2160" w:type="dxa"/>
            <w:gridSpan w:val="2"/>
            <w:shd w:val="clear" w:color="auto" w:fill="auto"/>
            <w:noWrap/>
            <w:hideMark/>
          </w:tcPr>
          <w:p w14:paraId="3A386417" w14:textId="77777777" w:rsidR="00CB4E5F" w:rsidRPr="00CB4E5F" w:rsidRDefault="00CB4E5F" w:rsidP="00CB4E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ke × Sex</w:t>
            </w:r>
          </w:p>
        </w:tc>
      </w:tr>
      <w:tr w:rsidR="004A144C" w:rsidRPr="00CB4E5F" w14:paraId="75F544DD" w14:textId="77777777" w:rsidTr="00305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noWrap/>
            <w:hideMark/>
          </w:tcPr>
          <w:p w14:paraId="4DE42109" w14:textId="77777777" w:rsidR="00CB4E5F" w:rsidRPr="00CB4E5F" w:rsidRDefault="00CB4E5F" w:rsidP="00CB4E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3" w:type="dxa"/>
            <w:shd w:val="clear" w:color="auto" w:fill="auto"/>
            <w:noWrap/>
            <w:hideMark/>
          </w:tcPr>
          <w:p w14:paraId="43D43AAC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</w:t>
            </w:r>
            <w:r w:rsidRPr="00CB4E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2,78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3FDBC19C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C9F5170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</w:t>
            </w:r>
            <w:r w:rsidRPr="00CB4E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1,78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370438BD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380178A9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</w:t>
            </w:r>
            <w:r w:rsidRPr="00CB4E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1,78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2B7EC89B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39E2BAA6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</w:t>
            </w:r>
            <w:r w:rsidRPr="00CB4E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2,78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14:paraId="4A1F5210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2E9C0EE6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</w:t>
            </w:r>
            <w:r w:rsidRPr="00CB4E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2,78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14:paraId="33F4544A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14:paraId="3F526057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</w:t>
            </w:r>
            <w:r w:rsidRPr="00CB4E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1,78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5646D20E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CB4E5F" w:rsidRPr="00CB4E5F" w14:paraId="50DD3615" w14:textId="77777777" w:rsidTr="003054E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noWrap/>
            <w:hideMark/>
          </w:tcPr>
          <w:p w14:paraId="5D5FD40F" w14:textId="77777777" w:rsidR="00CB4E5F" w:rsidRPr="00CB4E5F" w:rsidRDefault="00CB4E5F" w:rsidP="00CB4E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enericutes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14:paraId="4057345E" w14:textId="77777777" w:rsidR="00CB4E5F" w:rsidRPr="00CB4E5F" w:rsidRDefault="00CB4E5F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36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6C80C9B8" w14:textId="3EF341ED" w:rsidR="00CB4E5F" w:rsidRPr="00CB4E5F" w:rsidRDefault="00CB4E5F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3C7944D" w14:textId="77777777" w:rsidR="00CB4E5F" w:rsidRPr="00CB4E5F" w:rsidRDefault="00CB4E5F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7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3A911C93" w14:textId="1BFBC25C" w:rsidR="00CB4E5F" w:rsidRPr="00CB4E5F" w:rsidRDefault="00CB4E5F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3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6C01FBA1" w14:textId="77777777" w:rsidR="00CB4E5F" w:rsidRPr="00CB4E5F" w:rsidRDefault="00CB4E5F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5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231F5397" w14:textId="7F235D3C" w:rsidR="00CB4E5F" w:rsidRPr="00CB4E5F" w:rsidRDefault="00491730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4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03D68454" w14:textId="77777777" w:rsidR="00CB4E5F" w:rsidRPr="00CB4E5F" w:rsidRDefault="00CB4E5F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14:paraId="579F2E08" w14:textId="211F833C" w:rsidR="00CB4E5F" w:rsidRPr="00CB4E5F" w:rsidRDefault="00066D14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4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10B5C67F" w14:textId="77777777" w:rsidR="00CB4E5F" w:rsidRPr="00CB4E5F" w:rsidRDefault="00CB4E5F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14:paraId="288CA498" w14:textId="027E2A91" w:rsidR="00CB4E5F" w:rsidRPr="00CB4E5F" w:rsidRDefault="00665FE9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9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14:paraId="3693265F" w14:textId="77777777" w:rsidR="00CB4E5F" w:rsidRPr="00CB4E5F" w:rsidRDefault="00CB4E5F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1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4633EB78" w14:textId="129994FF" w:rsidR="00CB4E5F" w:rsidRPr="00CB4E5F" w:rsidRDefault="00665FE9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8</w:t>
            </w:r>
          </w:p>
        </w:tc>
      </w:tr>
      <w:tr w:rsidR="004A144C" w:rsidRPr="00CB4E5F" w14:paraId="2CE83DA0" w14:textId="77777777" w:rsidTr="00305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noWrap/>
            <w:hideMark/>
          </w:tcPr>
          <w:p w14:paraId="51709526" w14:textId="77777777" w:rsidR="00CB4E5F" w:rsidRPr="00CB4E5F" w:rsidRDefault="00CB4E5F" w:rsidP="00CB4E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oteobacteria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14:paraId="6716C49E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3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6F81DE3A" w14:textId="2A7D9287" w:rsidR="00CB4E5F" w:rsidRPr="00CB4E5F" w:rsidRDefault="00D93692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</w:t>
            </w:r>
            <w:r w:rsidR="00CB4E5F"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437486F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33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37E2C3C9" w14:textId="47E694DB" w:rsidR="00CB4E5F" w:rsidRPr="00632E65" w:rsidRDefault="00D23D19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632E6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117DBA5B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1F6301B6" w14:textId="0ABCB6D1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344575FD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7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14:paraId="67CC40B3" w14:textId="50FA5F33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7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21DB1268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14:paraId="6C5DF187" w14:textId="3D33B16D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2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14:paraId="6B07A866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2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1FD441AD" w14:textId="28F5BA2D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8</w:t>
            </w:r>
          </w:p>
        </w:tc>
      </w:tr>
      <w:tr w:rsidR="00CB4E5F" w:rsidRPr="00CB4E5F" w14:paraId="0BD1497B" w14:textId="77777777" w:rsidTr="003054E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noWrap/>
            <w:hideMark/>
          </w:tcPr>
          <w:p w14:paraId="6490EA4E" w14:textId="77777777" w:rsidR="00CB4E5F" w:rsidRPr="00CB4E5F" w:rsidRDefault="00CB4E5F" w:rsidP="00CB4E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usobacteria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14:paraId="2679A19B" w14:textId="77777777" w:rsidR="00CB4E5F" w:rsidRPr="00CB4E5F" w:rsidRDefault="00CB4E5F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20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23398709" w14:textId="6CD9CF1A" w:rsidR="00CB4E5F" w:rsidRPr="00632E65" w:rsidRDefault="00D23D19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632E6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0FE21EF" w14:textId="77777777" w:rsidR="00CB4E5F" w:rsidRPr="00CB4E5F" w:rsidRDefault="00CB4E5F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114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6068BA78" w14:textId="1DE07B4A" w:rsidR="00CB4E5F" w:rsidRPr="00632E65" w:rsidRDefault="00D23D19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632E6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2CC6761F" w14:textId="77777777" w:rsidR="00CB4E5F" w:rsidRPr="00CB4E5F" w:rsidRDefault="00CB4E5F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54AE45A6" w14:textId="63FAC31E" w:rsidR="00CB4E5F" w:rsidRPr="00CB4E5F" w:rsidRDefault="00D95A21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1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3CB2C899" w14:textId="77777777" w:rsidR="00CB4E5F" w:rsidRPr="00CB4E5F" w:rsidRDefault="00CB4E5F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14:paraId="31C66083" w14:textId="3E713304" w:rsidR="00CB4E5F" w:rsidRPr="00CB4E5F" w:rsidRDefault="00066D14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6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22714DA5" w14:textId="77777777" w:rsidR="00CB4E5F" w:rsidRPr="00CB4E5F" w:rsidRDefault="00CB4E5F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8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14:paraId="6FBC746D" w14:textId="2976F01C" w:rsidR="00CB4E5F" w:rsidRPr="00CB4E5F" w:rsidRDefault="00665FE9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0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14:paraId="2BCB705C" w14:textId="77777777" w:rsidR="00CB4E5F" w:rsidRPr="00CB4E5F" w:rsidRDefault="00CB4E5F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36A24F84" w14:textId="03E5BAF7" w:rsidR="00CB4E5F" w:rsidRPr="00CB4E5F" w:rsidRDefault="00665FE9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5</w:t>
            </w:r>
          </w:p>
        </w:tc>
      </w:tr>
      <w:tr w:rsidR="004A144C" w:rsidRPr="00CB4E5F" w14:paraId="32B32730" w14:textId="77777777" w:rsidTr="00305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noWrap/>
            <w:hideMark/>
          </w:tcPr>
          <w:p w14:paraId="76FCB4F1" w14:textId="77777777" w:rsidR="00CB4E5F" w:rsidRPr="00CB4E5F" w:rsidRDefault="00CB4E5F" w:rsidP="00CB4E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14:paraId="57B689C5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3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10D02D1A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D5EEC74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9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5DA1E5D8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8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26FB8927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13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1AC97669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2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3DD05A6F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6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14:paraId="7D2A2851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2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55599D04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7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14:paraId="69E98A60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7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14:paraId="3F6E829B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4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0D954635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5</w:t>
            </w:r>
          </w:p>
        </w:tc>
      </w:tr>
      <w:tr w:rsidR="00CB4E5F" w:rsidRPr="00CB4E5F" w14:paraId="3E67F75F" w14:textId="77777777" w:rsidTr="003054E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noWrap/>
            <w:hideMark/>
          </w:tcPr>
          <w:p w14:paraId="1DF31E4D" w14:textId="77777777" w:rsidR="00CB4E5F" w:rsidRPr="00CB4E5F" w:rsidRDefault="00CB4E5F" w:rsidP="00CB4E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pirochaetes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14:paraId="12DE3CDA" w14:textId="77777777" w:rsidR="00CB4E5F" w:rsidRPr="00CB4E5F" w:rsidRDefault="00CB4E5F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61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72D1389B" w14:textId="4AEC189A" w:rsidR="00CB4E5F" w:rsidRPr="00CB4E5F" w:rsidRDefault="00CB4E5F" w:rsidP="00D23D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F75821A" w14:textId="77777777" w:rsidR="00CB4E5F" w:rsidRPr="00CB4E5F" w:rsidRDefault="00CB4E5F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6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3A0CF996" w14:textId="04BE38AF" w:rsidR="00CB4E5F" w:rsidRPr="00CB4E5F" w:rsidRDefault="00CB4E5F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4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1ECFB6AD" w14:textId="77777777" w:rsidR="00CB4E5F" w:rsidRPr="00CB4E5F" w:rsidRDefault="00CB4E5F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18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219FD3C1" w14:textId="3616D001" w:rsidR="00CB4E5F" w:rsidRPr="00CB4E5F" w:rsidRDefault="00D95A21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4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0B8B62D7" w14:textId="77777777" w:rsidR="00CB4E5F" w:rsidRPr="00CB4E5F" w:rsidRDefault="00CB4E5F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4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14:paraId="7D5B8FC5" w14:textId="17BEE8C3" w:rsidR="00CB4E5F" w:rsidRPr="00CB4E5F" w:rsidRDefault="00CB4E5F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1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3CA76537" w14:textId="77777777" w:rsidR="00CB4E5F" w:rsidRPr="00CB4E5F" w:rsidRDefault="00CB4E5F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08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14:paraId="7CE2B124" w14:textId="63D5C510" w:rsidR="00CB4E5F" w:rsidRPr="00CB4E5F" w:rsidRDefault="00665FE9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</w:t>
            </w:r>
            <w:r w:rsidR="00CB4E5F"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14:paraId="1FB29AD5" w14:textId="77777777" w:rsidR="00CB4E5F" w:rsidRPr="00CB4E5F" w:rsidRDefault="00CB4E5F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6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21EA8E76" w14:textId="48FF125A" w:rsidR="00CB4E5F" w:rsidRPr="00CB4E5F" w:rsidRDefault="00665FE9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4</w:t>
            </w:r>
          </w:p>
        </w:tc>
      </w:tr>
      <w:tr w:rsidR="004A144C" w:rsidRPr="00CB4E5F" w14:paraId="200FFCE9" w14:textId="77777777" w:rsidTr="00305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noWrap/>
            <w:hideMark/>
          </w:tcPr>
          <w:p w14:paraId="3589BB53" w14:textId="77777777" w:rsidR="00CB4E5F" w:rsidRPr="00CB4E5F" w:rsidRDefault="00CB4E5F" w:rsidP="00CB4E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tinobacteria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14:paraId="7FE42163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84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6DE1C2AE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8F686D3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07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749EF8A2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1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11B55099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73E1A6DD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6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32CB6FB6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14:paraId="418963AC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4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4EC18D0F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0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14:paraId="724D4E8A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6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14:paraId="1ACAF906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25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77C01C70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9</w:t>
            </w:r>
          </w:p>
        </w:tc>
      </w:tr>
      <w:tr w:rsidR="00CB4E5F" w:rsidRPr="00CB4E5F" w14:paraId="2088B7E3" w14:textId="77777777" w:rsidTr="003054E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noWrap/>
            <w:hideMark/>
          </w:tcPr>
          <w:p w14:paraId="206632D0" w14:textId="77777777" w:rsidR="00CB4E5F" w:rsidRPr="00CB4E5F" w:rsidRDefault="00CB4E5F" w:rsidP="00CB4E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acteroidets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14:paraId="0BB829EF" w14:textId="77777777" w:rsidR="00CB4E5F" w:rsidRPr="00CB4E5F" w:rsidRDefault="00CB4E5F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43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332D7D88" w14:textId="2E6B1152" w:rsidR="00CB4E5F" w:rsidRPr="00CB4E5F" w:rsidRDefault="00CB4E5F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3359DB9" w14:textId="77777777" w:rsidR="00CB4E5F" w:rsidRPr="00CB4E5F" w:rsidRDefault="00CB4E5F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0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6AF0C1CF" w14:textId="77777777" w:rsidR="00CB4E5F" w:rsidRPr="00CB4E5F" w:rsidRDefault="00CB4E5F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56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314808ED" w14:textId="77777777" w:rsidR="00CB4E5F" w:rsidRPr="00CB4E5F" w:rsidRDefault="00CB4E5F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338B4723" w14:textId="5D59263E" w:rsidR="00CB4E5F" w:rsidRPr="00CB4E5F" w:rsidRDefault="00D95A21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0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0134D7CB" w14:textId="77777777" w:rsidR="00CB4E5F" w:rsidRPr="00CB4E5F" w:rsidRDefault="00CB4E5F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14:paraId="6347448F" w14:textId="4C82679E" w:rsidR="00CB4E5F" w:rsidRPr="00CB4E5F" w:rsidRDefault="00066D14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4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401E1C89" w14:textId="77777777" w:rsidR="00CB4E5F" w:rsidRPr="00CB4E5F" w:rsidRDefault="00CB4E5F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92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14:paraId="5E397900" w14:textId="73E980A1" w:rsidR="00CB4E5F" w:rsidRPr="00632E65" w:rsidRDefault="00665FE9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632E6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3</w:t>
            </w:r>
            <w:r w:rsidR="00CB4E5F" w:rsidRPr="00632E6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14:paraId="5DE3EEE8" w14:textId="77777777" w:rsidR="00CB4E5F" w:rsidRPr="00CB4E5F" w:rsidRDefault="00CB4E5F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62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0C51286E" w14:textId="7C6FD824" w:rsidR="00CB4E5F" w:rsidRPr="00CB4E5F" w:rsidRDefault="00CB4E5F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8</w:t>
            </w:r>
          </w:p>
        </w:tc>
      </w:tr>
      <w:tr w:rsidR="004A144C" w:rsidRPr="00CB4E5F" w14:paraId="39BE0E08" w14:textId="77777777" w:rsidTr="00305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noWrap/>
            <w:hideMark/>
          </w:tcPr>
          <w:p w14:paraId="38035496" w14:textId="77777777" w:rsidR="00CB4E5F" w:rsidRPr="00CB4E5F" w:rsidRDefault="00CB4E5F" w:rsidP="00CB4E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lanctomycetes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14:paraId="72D0BF27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19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4D423201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F852D7F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13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332F58E0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8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3A71470B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61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26BF3748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0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10B8872C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57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14:paraId="12265770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63F51CDB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98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14:paraId="4D60EE1A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9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14:paraId="1A9B2E8B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4E554ED5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2</w:t>
            </w:r>
          </w:p>
        </w:tc>
      </w:tr>
      <w:tr w:rsidR="00CB4E5F" w:rsidRPr="00CB4E5F" w14:paraId="5B9D75B6" w14:textId="77777777" w:rsidTr="003054E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noWrap/>
            <w:hideMark/>
          </w:tcPr>
          <w:p w14:paraId="4B2D1BC7" w14:textId="77777777" w:rsidR="00CB4E5F" w:rsidRPr="00CB4E5F" w:rsidRDefault="00CB4E5F" w:rsidP="00CB4E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yanobacteria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14:paraId="1C8F7717" w14:textId="77777777" w:rsidR="00CB4E5F" w:rsidRPr="00CB4E5F" w:rsidRDefault="00CB4E5F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3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46D86002" w14:textId="75E48FE4" w:rsidR="00CB4E5F" w:rsidRPr="00CB4E5F" w:rsidRDefault="00D23D19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5E7FE78" w14:textId="77777777" w:rsidR="00CB4E5F" w:rsidRPr="00CB4E5F" w:rsidRDefault="00CB4E5F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614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601A4850" w14:textId="2416E874" w:rsidR="00CB4E5F" w:rsidRPr="00632E65" w:rsidRDefault="00D23D19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632E6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6B5515AD" w14:textId="77777777" w:rsidR="00CB4E5F" w:rsidRPr="00CB4E5F" w:rsidRDefault="00CB4E5F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5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3A2D8E47" w14:textId="0FFCE298" w:rsidR="00CB4E5F" w:rsidRPr="00CB4E5F" w:rsidRDefault="00D95A21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2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00B7FA29" w14:textId="77777777" w:rsidR="00CB4E5F" w:rsidRPr="00CB4E5F" w:rsidRDefault="00CB4E5F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14:paraId="2D04AB7F" w14:textId="74D5C56D" w:rsidR="00CB4E5F" w:rsidRPr="00CB4E5F" w:rsidRDefault="00066D14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0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2733EE3F" w14:textId="77777777" w:rsidR="00CB4E5F" w:rsidRPr="00CB4E5F" w:rsidRDefault="00CB4E5F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30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14:paraId="0E47B454" w14:textId="6AE67C49" w:rsidR="00CB4E5F" w:rsidRPr="00CB4E5F" w:rsidRDefault="00665FE9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14:paraId="6FDDB6A5" w14:textId="77777777" w:rsidR="00CB4E5F" w:rsidRPr="00CB4E5F" w:rsidRDefault="00CB4E5F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27B4BC03" w14:textId="37554F4F" w:rsidR="00CB4E5F" w:rsidRPr="00CB4E5F" w:rsidRDefault="00665FE9" w:rsidP="00CB4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1</w:t>
            </w:r>
          </w:p>
        </w:tc>
      </w:tr>
      <w:tr w:rsidR="004A144C" w:rsidRPr="00CB4E5F" w14:paraId="76E66E38" w14:textId="77777777" w:rsidTr="00305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noWrap/>
            <w:hideMark/>
          </w:tcPr>
          <w:p w14:paraId="42B9B0EB" w14:textId="77777777" w:rsidR="00CB4E5F" w:rsidRPr="00CB4E5F" w:rsidRDefault="00CB4E5F" w:rsidP="00CB4E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Unknown bacteria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14:paraId="68C4ED21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25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65C9E8F2" w14:textId="08090BFD" w:rsidR="00CB4E5F" w:rsidRPr="00CB4E5F" w:rsidRDefault="00D23D19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DFA8394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6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5E967B50" w14:textId="65E5C836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1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4E058EE4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0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4647B112" w14:textId="3B923B7F" w:rsidR="00CB4E5F" w:rsidRPr="00CB4E5F" w:rsidRDefault="005A6246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7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4760DD20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9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14:paraId="6A0FE971" w14:textId="1090EBCC" w:rsidR="00CB4E5F" w:rsidRPr="00CB4E5F" w:rsidRDefault="00066D14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6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7F7B8590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90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14:paraId="40BFECA2" w14:textId="273AF9BA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14:paraId="1DE5DE7E" w14:textId="77777777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3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169540DF" w14:textId="5ED057FF" w:rsidR="00CB4E5F" w:rsidRPr="00CB4E5F" w:rsidRDefault="00CB4E5F" w:rsidP="00CB4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4E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9</w:t>
            </w:r>
          </w:p>
        </w:tc>
      </w:tr>
    </w:tbl>
    <w:p w14:paraId="011F57ED" w14:textId="77777777" w:rsidR="00CB4E5F" w:rsidRDefault="00CB4E5F"/>
    <w:sectPr w:rsidR="00CB4E5F" w:rsidSect="00CB4E5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Libian SC Regular">
    <w:altName w:val="Microsoft YaHei Light"/>
    <w:charset w:val="00"/>
    <w:family w:val="auto"/>
    <w:pitch w:val="variable"/>
    <w:sig w:usb0="00000003" w:usb1="080F0000" w:usb2="0000000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E5F"/>
    <w:rsid w:val="00066D14"/>
    <w:rsid w:val="0017207F"/>
    <w:rsid w:val="003054ED"/>
    <w:rsid w:val="004059FE"/>
    <w:rsid w:val="00491730"/>
    <w:rsid w:val="004A144C"/>
    <w:rsid w:val="005A6246"/>
    <w:rsid w:val="00632E65"/>
    <w:rsid w:val="006520E6"/>
    <w:rsid w:val="00665FE9"/>
    <w:rsid w:val="00837248"/>
    <w:rsid w:val="00915699"/>
    <w:rsid w:val="009919EF"/>
    <w:rsid w:val="00A33D86"/>
    <w:rsid w:val="00CB4E5F"/>
    <w:rsid w:val="00D23D19"/>
    <w:rsid w:val="00D27440"/>
    <w:rsid w:val="00D93692"/>
    <w:rsid w:val="00D95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41F86A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20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0E6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4A144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571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0</Characters>
  <Application>Microsoft Macintosh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hua Zha</dc:creator>
  <cp:keywords/>
  <dc:description/>
  <cp:lastModifiedBy>Yinghua Zha</cp:lastModifiedBy>
  <cp:revision>4</cp:revision>
  <dcterms:created xsi:type="dcterms:W3CDTF">2016-10-10T11:26:00Z</dcterms:created>
  <dcterms:modified xsi:type="dcterms:W3CDTF">2017-07-26T11:31:00Z</dcterms:modified>
</cp:coreProperties>
</file>